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EC711" w14:textId="2C898E1D" w:rsidR="00631EDC" w:rsidRPr="00926C83" w:rsidRDefault="002019F5" w:rsidP="00631EDC">
      <w:pPr>
        <w:pStyle w:val="Heading1"/>
        <w:rPr>
          <w:color w:val="auto"/>
          <w:lang w:val="en-GB"/>
        </w:rPr>
      </w:pPr>
      <w:bookmarkStart w:id="0" w:name="_Hlk166834741"/>
      <w:r w:rsidRPr="00926C83">
        <w:rPr>
          <w:color w:val="auto"/>
          <w:lang w:val="en-US"/>
        </w:rPr>
        <w:t>Appendix</w:t>
      </w:r>
      <w:r w:rsidR="00631EDC" w:rsidRPr="00926C83">
        <w:rPr>
          <w:color w:val="auto"/>
          <w:lang w:val="en-US"/>
        </w:rPr>
        <w:t xml:space="preserve"> 3</w:t>
      </w:r>
      <w:r w:rsidR="00BE712E" w:rsidRPr="00926C83">
        <w:rPr>
          <w:color w:val="auto"/>
          <w:lang w:val="en-US"/>
        </w:rPr>
        <w:t>.1</w:t>
      </w:r>
      <w:r w:rsidR="00631EDC" w:rsidRPr="00926C83">
        <w:rPr>
          <w:color w:val="auto"/>
          <w:lang w:val="en-US"/>
        </w:rPr>
        <w:t xml:space="preserve"> </w:t>
      </w:r>
      <w:r w:rsidR="001E3732" w:rsidRPr="00926C83">
        <w:rPr>
          <w:color w:val="auto"/>
          <w:lang w:val="en-US"/>
        </w:rPr>
        <w:t>–</w:t>
      </w:r>
      <w:bookmarkEnd w:id="0"/>
      <w:r w:rsidR="001E3732" w:rsidRPr="00926C83">
        <w:rPr>
          <w:color w:val="auto"/>
          <w:lang w:val="en-US"/>
        </w:rPr>
        <w:t>P</w:t>
      </w:r>
      <w:r w:rsidR="00631EDC" w:rsidRPr="00926C83">
        <w:rPr>
          <w:color w:val="auto"/>
          <w:lang w:val="en-US"/>
        </w:rPr>
        <w:t>atient</w:t>
      </w:r>
      <w:r w:rsidR="001E3732" w:rsidRPr="00926C83">
        <w:rPr>
          <w:color w:val="auto"/>
          <w:lang w:val="en-US"/>
        </w:rPr>
        <w:t xml:space="preserve"> </w:t>
      </w:r>
      <w:r w:rsidR="001E609D" w:rsidRPr="00926C83">
        <w:rPr>
          <w:color w:val="auto"/>
          <w:lang w:val="en-US"/>
        </w:rPr>
        <w:t>quotes</w:t>
      </w:r>
      <w:r w:rsidR="00631EDC" w:rsidRPr="00926C83">
        <w:rPr>
          <w:color w:val="auto"/>
          <w:lang w:val="en-US"/>
        </w:rPr>
        <w:t xml:space="preserve"> </w:t>
      </w:r>
      <w:r w:rsidR="00EF0C71" w:rsidRPr="00926C83">
        <w:rPr>
          <w:color w:val="auto"/>
          <w:lang w:val="en-US"/>
        </w:rPr>
        <w:t>on</w:t>
      </w:r>
      <w:r w:rsidR="001E3732" w:rsidRPr="00926C83">
        <w:rPr>
          <w:color w:val="auto"/>
          <w:lang w:val="en-US"/>
        </w:rPr>
        <w:t xml:space="preserve"> </w:t>
      </w:r>
      <w:r w:rsidR="00631EDC" w:rsidRPr="00926C83">
        <w:rPr>
          <w:color w:val="auto"/>
          <w:lang w:val="en-US"/>
        </w:rPr>
        <w:t xml:space="preserve">perceived trust or mistrust </w:t>
      </w:r>
      <w:r w:rsidR="00EF0C71" w:rsidRPr="00926C83">
        <w:rPr>
          <w:color w:val="auto"/>
          <w:lang w:val="en-US"/>
        </w:rPr>
        <w:t xml:space="preserve">in the use of </w:t>
      </w:r>
      <w:r w:rsidR="00631EDC" w:rsidRPr="00926C83">
        <w:rPr>
          <w:color w:val="auto"/>
          <w:lang w:val="en-US"/>
        </w:rPr>
        <w:t xml:space="preserve">AI </w:t>
      </w:r>
      <w:r w:rsidR="00EF0C71" w:rsidRPr="00926C83">
        <w:rPr>
          <w:color w:val="auto"/>
          <w:lang w:val="en-US"/>
        </w:rPr>
        <w:t>in</w:t>
      </w:r>
      <w:r w:rsidR="00631EDC" w:rsidRPr="00926C83">
        <w:rPr>
          <w:color w:val="auto"/>
          <w:lang w:val="en-US"/>
        </w:rPr>
        <w:t xml:space="preserve"> healthcare </w:t>
      </w:r>
      <w:r w:rsidR="005652A3" w:rsidRPr="00926C83">
        <w:rPr>
          <w:color w:val="auto"/>
          <w:lang w:val="en-GB"/>
        </w:rPr>
        <w:t>(translated from French)</w:t>
      </w:r>
    </w:p>
    <w:p w14:paraId="73C13DC1" w14:textId="77777777" w:rsidR="00DD08F3" w:rsidRPr="00926C83" w:rsidRDefault="00DD08F3" w:rsidP="00DD08F3">
      <w:pPr>
        <w:rPr>
          <w:lang w:val="en-GB"/>
        </w:rPr>
      </w:pPr>
    </w:p>
    <w:tbl>
      <w:tblPr>
        <w:tblStyle w:val="TableGrid"/>
        <w:tblW w:w="9022" w:type="dxa"/>
        <w:tblLayout w:type="fixed"/>
        <w:tblLook w:val="04A0" w:firstRow="1" w:lastRow="0" w:firstColumn="1" w:lastColumn="0" w:noHBand="0" w:noVBand="1"/>
      </w:tblPr>
      <w:tblGrid>
        <w:gridCol w:w="3007"/>
        <w:gridCol w:w="3007"/>
        <w:gridCol w:w="3008"/>
      </w:tblGrid>
      <w:tr w:rsidR="00926C83" w:rsidRPr="00926C83" w14:paraId="01D61B81" w14:textId="53BB3D47" w:rsidTr="00884CF9">
        <w:trPr>
          <w:trHeight w:val="544"/>
        </w:trPr>
        <w:tc>
          <w:tcPr>
            <w:tcW w:w="3007" w:type="dxa"/>
            <w:shd w:val="clear" w:color="auto" w:fill="E7E6E6" w:themeFill="background2"/>
            <w:vAlign w:val="center"/>
          </w:tcPr>
          <w:p w14:paraId="17420C96" w14:textId="7A79C4CB" w:rsidR="00EB49BD" w:rsidRPr="00926C83" w:rsidRDefault="00EB49BD" w:rsidP="00A008DE">
            <w:pPr>
              <w:jc w:val="center"/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Reasons for trust</w:t>
            </w:r>
          </w:p>
        </w:tc>
        <w:tc>
          <w:tcPr>
            <w:tcW w:w="3007" w:type="dxa"/>
            <w:shd w:val="clear" w:color="auto" w:fill="E7E6E6" w:themeFill="background2"/>
            <w:vAlign w:val="center"/>
          </w:tcPr>
          <w:p w14:paraId="297B7F79" w14:textId="668698E0" w:rsidR="00EB49BD" w:rsidRPr="00926C83" w:rsidRDefault="00EB49BD" w:rsidP="00A008DE">
            <w:pPr>
              <w:jc w:val="center"/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Neutral opinions</w:t>
            </w:r>
          </w:p>
        </w:tc>
        <w:tc>
          <w:tcPr>
            <w:tcW w:w="3008" w:type="dxa"/>
            <w:shd w:val="clear" w:color="auto" w:fill="E7E6E6" w:themeFill="background2"/>
            <w:vAlign w:val="center"/>
          </w:tcPr>
          <w:p w14:paraId="18019D0F" w14:textId="1731AE6F" w:rsidR="00EB49BD" w:rsidRPr="00926C83" w:rsidRDefault="00EB49BD" w:rsidP="00A008DE">
            <w:pPr>
              <w:jc w:val="center"/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Reasons for mistrust</w:t>
            </w:r>
          </w:p>
        </w:tc>
      </w:tr>
      <w:tr w:rsidR="00926C83" w:rsidRPr="00926C83" w14:paraId="05D4FB4F" w14:textId="5A02C807" w:rsidTr="00EB49BD">
        <w:trPr>
          <w:trHeight w:val="8208"/>
        </w:trPr>
        <w:tc>
          <w:tcPr>
            <w:tcW w:w="3007" w:type="dxa"/>
          </w:tcPr>
          <w:p w14:paraId="59D6836A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General confidence</w:t>
            </w:r>
          </w:p>
          <w:p w14:paraId="157C6BC7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Belief in modern technologies</w:t>
            </w:r>
          </w:p>
          <w:p w14:paraId="613F64D8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Speed and convenience</w:t>
            </w:r>
          </w:p>
          <w:p w14:paraId="580C8B1C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Facilitates life</w:t>
            </w:r>
          </w:p>
          <w:p w14:paraId="74418670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Use in the workplace</w:t>
            </w:r>
          </w:p>
          <w:p w14:paraId="10CF6BA7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Promotion of science and innovation</w:t>
            </w:r>
          </w:p>
          <w:p w14:paraId="0061ADFA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Remarkable/extraordinary</w:t>
            </w:r>
          </w:p>
          <w:p w14:paraId="3E5C0E2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Efficiency/good functioning</w:t>
            </w:r>
          </w:p>
          <w:p w14:paraId="6C981987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Fewer risks of errors</w:t>
            </w:r>
          </w:p>
          <w:p w14:paraId="22184815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Machines are improving</w:t>
            </w:r>
          </w:p>
          <w:p w14:paraId="189200CF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No emotion, only data</w:t>
            </w:r>
          </w:p>
          <w:p w14:paraId="3435BB00" w14:textId="18823424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Outperforms human intelligence</w:t>
            </w:r>
          </w:p>
          <w:p w14:paraId="0C53B284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Human interpretation is prone to errors</w:t>
            </w:r>
          </w:p>
          <w:p w14:paraId="01F41852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Significant progress</w:t>
            </w:r>
          </w:p>
          <w:p w14:paraId="0C55B545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It's reliable</w:t>
            </w:r>
          </w:p>
          <w:p w14:paraId="4F17C360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Stability</w:t>
            </w:r>
          </w:p>
          <w:p w14:paraId="5DAF2A42" w14:textId="2AB4DEB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Provides significant help</w:t>
            </w:r>
          </w:p>
          <w:p w14:paraId="23F50237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Reliability</w:t>
            </w:r>
          </w:p>
          <w:p w14:paraId="0962C276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Precision</w:t>
            </w:r>
          </w:p>
          <w:p w14:paraId="2CCAF17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AI learns</w:t>
            </w:r>
          </w:p>
          <w:p w14:paraId="009E892D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It's the future</w:t>
            </w:r>
          </w:p>
          <w:p w14:paraId="0DE9CF7A" w14:textId="53B33F46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lang w:val="en-GB"/>
              </w:rPr>
            </w:pPr>
            <w:r w:rsidRPr="00926C83">
              <w:rPr>
                <w:lang w:val="en-GB"/>
              </w:rPr>
              <w:t>Trust in those developing it</w:t>
            </w:r>
          </w:p>
        </w:tc>
        <w:tc>
          <w:tcPr>
            <w:tcW w:w="3007" w:type="dxa"/>
          </w:tcPr>
          <w:p w14:paraId="37D9C836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Lack of knowledge or insufficient knowledge</w:t>
            </w:r>
          </w:p>
          <w:p w14:paraId="38E289B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Never used</w:t>
            </w:r>
          </w:p>
          <w:p w14:paraId="50D747BC" w14:textId="4A84EF3F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Mixed feelings</w:t>
            </w:r>
          </w:p>
          <w:p w14:paraId="6DE7CCCA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Many factors to consider (depends on the situation)</w:t>
            </w:r>
          </w:p>
          <w:p w14:paraId="70A844E3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Equivalent to humans</w:t>
            </w:r>
          </w:p>
          <w:p w14:paraId="02679AB3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Should have the choice</w:t>
            </w:r>
          </w:p>
          <w:p w14:paraId="5BA67D9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Need for both/complementarity (human and AI)</w:t>
            </w:r>
          </w:p>
          <w:p w14:paraId="087183AB" w14:textId="77777777" w:rsidR="00EB49BD" w:rsidRPr="00926C83" w:rsidRDefault="00EB49BD" w:rsidP="00EB49BD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67FD9FC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Fear regarding the security of computerized data and confidentiality</w:t>
            </w:r>
          </w:p>
          <w:p w14:paraId="07E8869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Ethical concerns</w:t>
            </w:r>
          </w:p>
          <w:p w14:paraId="7E811AA2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Importance of human contact</w:t>
            </w:r>
          </w:p>
          <w:p w14:paraId="39E7C4B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Better trust in humans</w:t>
            </w:r>
          </w:p>
          <w:p w14:paraId="0B738BA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Mistrust</w:t>
            </w:r>
          </w:p>
          <w:p w14:paraId="6AC195A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Replaces jobs</w:t>
            </w:r>
          </w:p>
          <w:p w14:paraId="1F981266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Not a fan of technologies</w:t>
            </w:r>
          </w:p>
          <w:p w14:paraId="280692E5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Too new/not enough experience</w:t>
            </w:r>
          </w:p>
          <w:p w14:paraId="1F3E2BB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Doubts</w:t>
            </w:r>
          </w:p>
          <w:p w14:paraId="2F20D59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Makes people less intelligent</w:t>
            </w:r>
          </w:p>
          <w:p w14:paraId="19AFCDB7" w14:textId="070E8461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 xml:space="preserve">Humans </w:t>
            </w:r>
            <w:r w:rsidR="00EF0C71" w:rsidRPr="00926C83">
              <w:rPr>
                <w:lang w:val="en-GB"/>
              </w:rPr>
              <w:t>can think and feel, not machines</w:t>
            </w:r>
          </w:p>
          <w:p w14:paraId="0873AB9E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Biased according to developers</w:t>
            </w:r>
          </w:p>
          <w:p w14:paraId="588B8079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Sometimes not well-developed</w:t>
            </w:r>
          </w:p>
          <w:p w14:paraId="7ACC8502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Fear of robots taking over</w:t>
            </w:r>
          </w:p>
          <w:p w14:paraId="1317A2E1" w14:textId="77777777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Risks of errors</w:t>
            </w:r>
          </w:p>
          <w:p w14:paraId="54532FB0" w14:textId="0CD03CAD" w:rsidR="00EB49BD" w:rsidRPr="00926C83" w:rsidRDefault="00EB49BD" w:rsidP="00EB49B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926C83">
              <w:rPr>
                <w:lang w:val="en-GB"/>
              </w:rPr>
              <w:t>Uncertainty</w:t>
            </w:r>
          </w:p>
        </w:tc>
      </w:tr>
    </w:tbl>
    <w:p w14:paraId="03725CDD" w14:textId="152635F7" w:rsidR="00AD3FF4" w:rsidRPr="00926C83" w:rsidRDefault="00795A2A" w:rsidP="00631EDC">
      <w:r w:rsidRPr="00926C83">
        <w:t xml:space="preserve"> </w:t>
      </w:r>
    </w:p>
    <w:p w14:paraId="5309650D" w14:textId="2A7674A6" w:rsidR="00DD08F3" w:rsidRPr="00926C83" w:rsidRDefault="00DD08F3">
      <w:r w:rsidRPr="00926C83">
        <w:br w:type="page"/>
      </w:r>
    </w:p>
    <w:p w14:paraId="23DBB384" w14:textId="1148021D" w:rsidR="0029164F" w:rsidRPr="00926C83" w:rsidRDefault="00DD08F3" w:rsidP="00885F5D">
      <w:pPr>
        <w:pStyle w:val="Heading1"/>
        <w:rPr>
          <w:color w:val="auto"/>
          <w:lang w:val="en-GB"/>
        </w:rPr>
      </w:pPr>
      <w:r w:rsidRPr="00926C83">
        <w:rPr>
          <w:color w:val="auto"/>
          <w:lang w:val="en-US"/>
        </w:rPr>
        <w:lastRenderedPageBreak/>
        <w:t>Appendix 3.2 –</w:t>
      </w:r>
      <w:r w:rsidR="0029164F" w:rsidRPr="00926C83">
        <w:rPr>
          <w:color w:val="auto"/>
          <w:lang w:val="en-GB"/>
        </w:rPr>
        <w:t xml:space="preserve"> All patient quotes </w:t>
      </w:r>
      <w:r w:rsidR="00EF0C71" w:rsidRPr="00926C83">
        <w:rPr>
          <w:color w:val="auto"/>
          <w:lang w:val="en-GB"/>
        </w:rPr>
        <w:t>of</w:t>
      </w:r>
      <w:r w:rsidR="0029164F" w:rsidRPr="00926C83">
        <w:rPr>
          <w:color w:val="auto"/>
          <w:lang w:val="en-GB"/>
        </w:rPr>
        <w:t xml:space="preserve"> the patient interviews regarding the potential use of the Pneumoscope</w:t>
      </w:r>
      <w:r w:rsidR="0029164F" w:rsidRPr="00926C83">
        <w:rPr>
          <w:color w:val="auto"/>
          <w:vertAlign w:val="superscript"/>
          <w:lang w:val="en-GB"/>
        </w:rPr>
        <w:t>TM</w:t>
      </w:r>
      <w:r w:rsidR="0029164F" w:rsidRPr="00926C83">
        <w:rPr>
          <w:color w:val="auto"/>
          <w:lang w:val="en-GB"/>
        </w:rPr>
        <w:t xml:space="preserve"> in community pharmacies (from positive to sceptical comments) (translated from French)</w:t>
      </w:r>
    </w:p>
    <w:p w14:paraId="7AB0F21E" w14:textId="77777777" w:rsidR="0029164F" w:rsidRPr="00926C83" w:rsidRDefault="0029164F" w:rsidP="0029164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6C83" w:rsidRPr="00926C83" w14:paraId="78956DC1" w14:textId="77777777" w:rsidTr="0029164F">
        <w:tc>
          <w:tcPr>
            <w:tcW w:w="9016" w:type="dxa"/>
            <w:shd w:val="clear" w:color="auto" w:fill="E7E6E6" w:themeFill="background2"/>
          </w:tcPr>
          <w:p w14:paraId="58F98CA5" w14:textId="39B20046" w:rsidR="0029164F" w:rsidRPr="00926C83" w:rsidRDefault="0029164F" w:rsidP="0029164F">
            <w:pPr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Positive quotes</w:t>
            </w:r>
          </w:p>
        </w:tc>
      </w:tr>
      <w:tr w:rsidR="00926C83" w:rsidRPr="00926C83" w14:paraId="037ACDF0" w14:textId="77777777" w:rsidTr="0029164F">
        <w:tc>
          <w:tcPr>
            <w:tcW w:w="9016" w:type="dxa"/>
          </w:tcPr>
          <w:p w14:paraId="4C847357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f it saves me from going to the doctor, that's good.</w:t>
            </w:r>
          </w:p>
          <w:p w14:paraId="1049AFD8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think it might even be an advantage if we could have the device at home.</w:t>
            </w:r>
          </w:p>
          <w:p w14:paraId="75EB9FC5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The device is a good idea.</w:t>
            </w:r>
          </w:p>
          <w:p w14:paraId="6B5D5282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f it's good, then I completely accept.</w:t>
            </w:r>
          </w:p>
          <w:p w14:paraId="76332E7F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 xml:space="preserve">I find pharmaceutical services very convenient, especially since it's readily available. </w:t>
            </w:r>
          </w:p>
          <w:p w14:paraId="248BC649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Testing out of curiosity.</w:t>
            </w:r>
          </w:p>
          <w:p w14:paraId="214293A5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We have nothing to lose by trying the device; it's good.</w:t>
            </w:r>
          </w:p>
          <w:p w14:paraId="17A080D3" w14:textId="12BB0CAE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would give the opportunity to try the device.</w:t>
            </w:r>
          </w:p>
        </w:tc>
      </w:tr>
      <w:tr w:rsidR="00926C83" w:rsidRPr="00926C83" w14:paraId="0A9DBBE9" w14:textId="77777777" w:rsidTr="0029164F">
        <w:tc>
          <w:tcPr>
            <w:tcW w:w="9016" w:type="dxa"/>
            <w:shd w:val="clear" w:color="auto" w:fill="E7E6E6" w:themeFill="background2"/>
          </w:tcPr>
          <w:p w14:paraId="193B14E8" w14:textId="5136F630" w:rsidR="0029164F" w:rsidRPr="00926C83" w:rsidRDefault="0029164F" w:rsidP="0029164F">
            <w:pPr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Neutral quotes</w:t>
            </w:r>
          </w:p>
        </w:tc>
      </w:tr>
      <w:tr w:rsidR="00926C83" w:rsidRPr="00926C83" w14:paraId="5B9605F9" w14:textId="77777777" w:rsidTr="0029164F">
        <w:tc>
          <w:tcPr>
            <w:tcW w:w="9016" w:type="dxa"/>
          </w:tcPr>
          <w:p w14:paraId="4B3F79D0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n my case, there's nothing to be done; there's no treatment, and I've already been diagnosed. The device wouldn't be useful for me, but I think it's a good idea for people without chronic diseases.</w:t>
            </w:r>
          </w:p>
          <w:p w14:paraId="5D30EB31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would be okay using the device in case of an emergency.</w:t>
            </w:r>
          </w:p>
          <w:p w14:paraId="38BB8D58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prefer the regular stethoscope.</w:t>
            </w:r>
          </w:p>
          <w:p w14:paraId="603E92E3" w14:textId="69D6363C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would accept the device if it</w:t>
            </w:r>
            <w:r w:rsidR="00EF0C71" w:rsidRPr="00926C83">
              <w:rPr>
                <w:lang w:val="en-GB"/>
              </w:rPr>
              <w:t xml:space="preserve"> was</w:t>
            </w:r>
            <w:r w:rsidRPr="00926C83">
              <w:rPr>
                <w:lang w:val="en-GB"/>
              </w:rPr>
              <w:t xml:space="preserve"> recommended and there </w:t>
            </w:r>
            <w:r w:rsidR="00EF0C71" w:rsidRPr="00926C83">
              <w:rPr>
                <w:lang w:val="en-GB"/>
              </w:rPr>
              <w:t>wa</w:t>
            </w:r>
            <w:r w:rsidRPr="00926C83">
              <w:rPr>
                <w:lang w:val="en-GB"/>
              </w:rPr>
              <w:t xml:space="preserve">s an interest in it compared to </w:t>
            </w:r>
            <w:r w:rsidR="00EF0C71" w:rsidRPr="00926C83">
              <w:rPr>
                <w:lang w:val="en-GB"/>
              </w:rPr>
              <w:t xml:space="preserve">going to </w:t>
            </w:r>
            <w:r w:rsidRPr="00926C83">
              <w:rPr>
                <w:lang w:val="en-GB"/>
              </w:rPr>
              <w:t>the doctor. I remain sceptical.</w:t>
            </w:r>
          </w:p>
        </w:tc>
      </w:tr>
      <w:tr w:rsidR="00926C83" w:rsidRPr="00926C83" w14:paraId="582754D1" w14:textId="77777777" w:rsidTr="0029164F">
        <w:tc>
          <w:tcPr>
            <w:tcW w:w="9016" w:type="dxa"/>
            <w:shd w:val="clear" w:color="auto" w:fill="E7E6E6" w:themeFill="background2"/>
          </w:tcPr>
          <w:p w14:paraId="257016CC" w14:textId="5FB79932" w:rsidR="0029164F" w:rsidRPr="00926C83" w:rsidRDefault="0029164F" w:rsidP="0029164F">
            <w:pPr>
              <w:rPr>
                <w:b/>
                <w:bCs/>
                <w:lang w:val="en-GB"/>
              </w:rPr>
            </w:pPr>
            <w:r w:rsidRPr="00926C83">
              <w:rPr>
                <w:b/>
                <w:bCs/>
                <w:lang w:val="en-GB"/>
              </w:rPr>
              <w:t>Negative quotes</w:t>
            </w:r>
          </w:p>
        </w:tc>
      </w:tr>
      <w:tr w:rsidR="0029164F" w:rsidRPr="00926C83" w14:paraId="77BB7E7F" w14:textId="77777777" w:rsidTr="0029164F">
        <w:tc>
          <w:tcPr>
            <w:tcW w:w="9016" w:type="dxa"/>
          </w:tcPr>
          <w:p w14:paraId="6E4357F0" w14:textId="77777777" w:rsidR="00885F5D" w:rsidRPr="00926C83" w:rsidRDefault="00885F5D" w:rsidP="00885F5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don't think I would have the reflex to go to the pharmacy. As soon as I have a respiratory problem, I quickly go to the doctor because my dad died of lung cancer, so my first reflex is to call the doctor.</w:t>
            </w:r>
          </w:p>
          <w:p w14:paraId="30D71F0B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f I have respiratory discomfort, I go straight to the doctor.</w:t>
            </w:r>
          </w:p>
          <w:p w14:paraId="47CEBF2A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At first glance, it's a good idea but dangerous because the pharmacist is not a doctor and, therefore, doesn't know the lungs well.</w:t>
            </w:r>
          </w:p>
          <w:p w14:paraId="618883C0" w14:textId="77777777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 have difficulty trusting the pharmacist, and I choose my doctor based on various factors (naturopath).</w:t>
            </w:r>
          </w:p>
          <w:p w14:paraId="77EDC56A" w14:textId="63A653EF" w:rsidR="0029164F" w:rsidRPr="00926C83" w:rsidRDefault="0029164F" w:rsidP="0029164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926C83">
              <w:rPr>
                <w:lang w:val="en-GB"/>
              </w:rPr>
              <w:t>It bothers me that it's a pharmacist who uses the device; for me, it should be the doctor.</w:t>
            </w:r>
          </w:p>
        </w:tc>
      </w:tr>
    </w:tbl>
    <w:p w14:paraId="1D65BE60" w14:textId="2EF3059B" w:rsidR="00DD08F3" w:rsidRPr="00926C83" w:rsidRDefault="00DD08F3" w:rsidP="00DD08F3">
      <w:pPr>
        <w:pStyle w:val="Heading1"/>
        <w:rPr>
          <w:color w:val="auto"/>
          <w:lang w:val="en-GB"/>
        </w:rPr>
      </w:pPr>
    </w:p>
    <w:sectPr w:rsidR="00DD08F3" w:rsidRPr="00926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35296"/>
    <w:multiLevelType w:val="hybridMultilevel"/>
    <w:tmpl w:val="4622199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27482A"/>
    <w:multiLevelType w:val="hybridMultilevel"/>
    <w:tmpl w:val="636CC4E6"/>
    <w:lvl w:ilvl="0" w:tplc="F61C1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560658">
    <w:abstractNumId w:val="0"/>
  </w:num>
  <w:num w:numId="2" w16cid:durableId="1481726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DC"/>
    <w:rsid w:val="0001620E"/>
    <w:rsid w:val="00171802"/>
    <w:rsid w:val="001E3732"/>
    <w:rsid w:val="001E609D"/>
    <w:rsid w:val="002019F5"/>
    <w:rsid w:val="00222D51"/>
    <w:rsid w:val="00277E56"/>
    <w:rsid w:val="0029164F"/>
    <w:rsid w:val="002D692F"/>
    <w:rsid w:val="004478EB"/>
    <w:rsid w:val="004B7102"/>
    <w:rsid w:val="005652A3"/>
    <w:rsid w:val="00631EDC"/>
    <w:rsid w:val="006A4AD8"/>
    <w:rsid w:val="007521A1"/>
    <w:rsid w:val="0075740D"/>
    <w:rsid w:val="00795A2A"/>
    <w:rsid w:val="008665EE"/>
    <w:rsid w:val="00884CF9"/>
    <w:rsid w:val="00885F5D"/>
    <w:rsid w:val="00926C83"/>
    <w:rsid w:val="00A008DE"/>
    <w:rsid w:val="00A220C6"/>
    <w:rsid w:val="00AA2CE9"/>
    <w:rsid w:val="00AD1F0E"/>
    <w:rsid w:val="00AD3FF4"/>
    <w:rsid w:val="00BE712E"/>
    <w:rsid w:val="00C517F4"/>
    <w:rsid w:val="00DD08F3"/>
    <w:rsid w:val="00DD5C53"/>
    <w:rsid w:val="00E14BC7"/>
    <w:rsid w:val="00EB49BD"/>
    <w:rsid w:val="00EC50E8"/>
    <w:rsid w:val="00EF0C71"/>
    <w:rsid w:val="00F8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AE753"/>
  <w15:chartTrackingRefBased/>
  <w15:docId w15:val="{C7959050-FB54-411D-9E6B-F4045E77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E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1ED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31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F0C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ne Backes</dc:creator>
  <cp:keywords/>
  <dc:description/>
  <cp:lastModifiedBy>Deepak Nayal</cp:lastModifiedBy>
  <cp:revision>10</cp:revision>
  <dcterms:created xsi:type="dcterms:W3CDTF">2024-11-24T15:01:00Z</dcterms:created>
  <dcterms:modified xsi:type="dcterms:W3CDTF">2024-12-28T09:22:00Z</dcterms:modified>
</cp:coreProperties>
</file>